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526"/>
        <w:gridCol w:w="1426"/>
        <w:gridCol w:w="1354"/>
      </w:tblGrid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bookmarkStart w:id="0" w:name="_GoBack"/>
        <w:bookmarkEnd w:id="0"/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M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0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0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6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0E-0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G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D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3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5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4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RS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SE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1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I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3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0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HP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4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L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4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7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TL7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1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5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XDC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3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S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A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7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0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H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8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5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0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3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YB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9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2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BD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97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L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3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2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H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8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M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9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6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D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9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Z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9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2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B-AS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9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7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D45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1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7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6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XI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0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4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1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R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1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KB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3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D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49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5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AO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6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0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8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9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6A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0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0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3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TC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49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0E-0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5A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5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MT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5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8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8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1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R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8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MGD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FE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5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MO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4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7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HHAD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5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1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7A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116D2.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14L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B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7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HX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7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8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T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9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0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0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O2B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2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1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3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H-AS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1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2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T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1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4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N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2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4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DH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2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3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T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36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4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HR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3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0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6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4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4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K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4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A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5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TIN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7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2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7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0E-0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PRSS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7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FN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7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KR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7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1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DC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8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1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CS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X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9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2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9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ATL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0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YP2C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0E-0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GP1P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7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6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P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HR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B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3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3A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7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9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U1-70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DHD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5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9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ND4P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5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B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5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6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IH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H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SF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7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B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7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3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P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7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8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6P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A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9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NG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0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PO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0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8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MP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0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RI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0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1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E-0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RCL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6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1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7A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3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F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C4P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3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2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3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9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LD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5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5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9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M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5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R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7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MO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4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Y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13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7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7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P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8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8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Z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SP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M6SF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2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1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8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1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LN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9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H2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6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5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8A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5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L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4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5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51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2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46A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4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3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B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0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MDC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9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O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1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GP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5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M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385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3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BP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4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D5A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8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P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X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35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BP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H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5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3P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6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CT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O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5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A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8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3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S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1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C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2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1I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M2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5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2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4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S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8A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0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1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3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M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8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D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3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4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P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4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5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0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1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6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7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F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79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5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7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L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5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2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T2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9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N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8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4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2A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9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9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95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8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9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X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9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0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6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C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0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0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RA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0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D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0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8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7A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2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X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2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1A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5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A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1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0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4A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JV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3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1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3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NPP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TU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7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6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LV2-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5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8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0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2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99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YS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76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CHAI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7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7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OC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8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LV1-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84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LV3-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0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4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HV4-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0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NR2L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0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0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1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78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1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1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HR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1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03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P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4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0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26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15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5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49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83A-AS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5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74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8B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59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72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FA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6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97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O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78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56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3A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0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1</w:t>
            </w:r>
          </w:p>
        </w:tc>
      </w:tr>
      <w:tr w:rsidR="00ED1764" w:rsidTr="00ED1764">
        <w:tblPrEx>
          <w:tblCellMar>
            <w:top w:w="0" w:type="dxa"/>
            <w:bottom w:w="0" w:type="dxa"/>
          </w:tblCellMar>
        </w:tblPrEx>
        <w:trPr>
          <w:trHeight w:val="276"/>
          <w:jc w:val="center"/>
        </w:trPr>
        <w:tc>
          <w:tcPr>
            <w:tcW w:w="15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A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50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D1764" w:rsidRDefault="00ED176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97</w:t>
            </w:r>
          </w:p>
        </w:tc>
      </w:tr>
    </w:tbl>
    <w:p w:rsidR="00F957BD" w:rsidRDefault="003239B4"/>
    <w:sectPr w:rsidR="00F95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39B4" w:rsidRDefault="003239B4" w:rsidP="00ED1764">
      <w:r>
        <w:separator/>
      </w:r>
    </w:p>
  </w:endnote>
  <w:endnote w:type="continuationSeparator" w:id="0">
    <w:p w:rsidR="003239B4" w:rsidRDefault="003239B4" w:rsidP="00ED1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39B4" w:rsidRDefault="003239B4" w:rsidP="00ED1764">
      <w:r>
        <w:separator/>
      </w:r>
    </w:p>
  </w:footnote>
  <w:footnote w:type="continuationSeparator" w:id="0">
    <w:p w:rsidR="003239B4" w:rsidRDefault="003239B4" w:rsidP="00ED1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738"/>
    <w:rsid w:val="00252B33"/>
    <w:rsid w:val="0027173D"/>
    <w:rsid w:val="003239B4"/>
    <w:rsid w:val="00955738"/>
    <w:rsid w:val="00ED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B7A1EB-BCA4-497C-8EF5-5FE7602BD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1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17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1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17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77</Words>
  <Characters>4429</Characters>
  <Application>Microsoft Office Word</Application>
  <DocSecurity>0</DocSecurity>
  <Lines>36</Lines>
  <Paragraphs>10</Paragraphs>
  <ScaleCrop>false</ScaleCrop>
  <Company>Microsoft</Company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28T02:52:00Z</dcterms:created>
  <dcterms:modified xsi:type="dcterms:W3CDTF">2022-11-28T02:53:00Z</dcterms:modified>
</cp:coreProperties>
</file>